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DF005" w14:textId="3AA090F4" w:rsidR="001A65BD" w:rsidRDefault="001A65BD">
      <w:r>
        <w:t xml:space="preserve">Supplementary material. </w:t>
      </w:r>
      <w:r w:rsidRPr="001A65BD">
        <w:t>Carbon monoxide exposure in pregnant women in the UK</w:t>
      </w:r>
      <w:r>
        <w:t>.</w:t>
      </w:r>
    </w:p>
    <w:p w14:paraId="53FC14AF" w14:textId="6559AC95" w:rsidR="001A65BD" w:rsidRDefault="001A65BD">
      <w:r>
        <w:t>Questionnaires at first and second (final) visit:</w:t>
      </w:r>
    </w:p>
    <w:p w14:paraId="4C1C747B" w14:textId="5D8B8257" w:rsidR="001A65BD" w:rsidRDefault="001A65BD">
      <w:r>
        <w:rPr>
          <w:noProof/>
        </w:rPr>
        <w:drawing>
          <wp:inline distT="0" distB="0" distL="0" distR="0" wp14:anchorId="63D60A21" wp14:editId="25CA97F9">
            <wp:extent cx="5617210" cy="7763027"/>
            <wp:effectExtent l="0" t="0" r="2540" b="9525"/>
            <wp:docPr id="4958296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8363" cy="7764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0BB4F9" w14:textId="716A7299" w:rsidR="001A65BD" w:rsidRDefault="001A65BD">
      <w:r>
        <w:t>Figure S1: First visit questionnaire, page 1</w:t>
      </w:r>
      <w:r>
        <w:t>/4</w:t>
      </w:r>
    </w:p>
    <w:p w14:paraId="3DFC0A95" w14:textId="3749382E" w:rsidR="001A65BD" w:rsidRDefault="001A65BD">
      <w:r>
        <w:rPr>
          <w:noProof/>
        </w:rPr>
        <w:lastRenderedPageBreak/>
        <w:drawing>
          <wp:inline distT="0" distB="0" distL="0" distR="0" wp14:anchorId="516B1B8B" wp14:editId="7C5A8264">
            <wp:extent cx="5731510" cy="7920990"/>
            <wp:effectExtent l="0" t="0" r="2540" b="3810"/>
            <wp:docPr id="13466020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20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396C2" w14:textId="69B21F5F" w:rsidR="001A65BD" w:rsidRDefault="001A65BD" w:rsidP="001A65BD">
      <w:r>
        <w:t>Figure S</w:t>
      </w:r>
      <w:r>
        <w:t>2</w:t>
      </w:r>
      <w:r>
        <w:t xml:space="preserve">: First visit questionnaire, page </w:t>
      </w:r>
      <w:r>
        <w:t>2</w:t>
      </w:r>
      <w:r>
        <w:t>/4</w:t>
      </w:r>
    </w:p>
    <w:p w14:paraId="1D1ABF1F" w14:textId="77777777" w:rsidR="001A65BD" w:rsidRDefault="001A65BD"/>
    <w:p w14:paraId="22295E0D" w14:textId="77777777" w:rsidR="001A65BD" w:rsidRDefault="001A65BD"/>
    <w:p w14:paraId="1F1EA1D5" w14:textId="7E80FBCA" w:rsidR="001A65BD" w:rsidRDefault="001A65BD">
      <w:r>
        <w:rPr>
          <w:noProof/>
        </w:rPr>
        <w:drawing>
          <wp:inline distT="0" distB="0" distL="0" distR="0" wp14:anchorId="593B2803" wp14:editId="673F327E">
            <wp:extent cx="5731510" cy="7892415"/>
            <wp:effectExtent l="0" t="0" r="2540" b="0"/>
            <wp:docPr id="13039367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9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B0715" w14:textId="68CBB380" w:rsidR="001A65BD" w:rsidRDefault="001A65BD" w:rsidP="001A65BD">
      <w:r>
        <w:t>Figure S</w:t>
      </w:r>
      <w:r>
        <w:t>3</w:t>
      </w:r>
      <w:r>
        <w:t xml:space="preserve">: First visit questionnaire, page </w:t>
      </w:r>
      <w:r>
        <w:t>3</w:t>
      </w:r>
      <w:r>
        <w:t>/4</w:t>
      </w:r>
    </w:p>
    <w:p w14:paraId="351B2DEE" w14:textId="77777777" w:rsidR="001A65BD" w:rsidRDefault="001A65BD"/>
    <w:p w14:paraId="0497C7E2" w14:textId="77777777" w:rsidR="001A65BD" w:rsidRDefault="001A65BD"/>
    <w:p w14:paraId="04CCC0E9" w14:textId="77777777" w:rsidR="001A65BD" w:rsidRDefault="001A65BD"/>
    <w:p w14:paraId="3A4C28D5" w14:textId="07781359" w:rsidR="001A65BD" w:rsidRDefault="001A65BD">
      <w:r>
        <w:rPr>
          <w:noProof/>
        </w:rPr>
        <w:drawing>
          <wp:inline distT="0" distB="0" distL="0" distR="0" wp14:anchorId="24EAE716" wp14:editId="0B618FDE">
            <wp:extent cx="5548399" cy="7677150"/>
            <wp:effectExtent l="0" t="0" r="0" b="0"/>
            <wp:docPr id="1631808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709" cy="7680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05AD02" w14:textId="02C90443" w:rsidR="001A65BD" w:rsidRDefault="001A65BD" w:rsidP="001A65BD">
      <w:r>
        <w:t>Figure S</w:t>
      </w:r>
      <w:r>
        <w:t>4</w:t>
      </w:r>
      <w:r>
        <w:t xml:space="preserve">: First visit questionnaire, page </w:t>
      </w:r>
      <w:r>
        <w:t>4/4</w:t>
      </w:r>
    </w:p>
    <w:p w14:paraId="77A0DB30" w14:textId="7BFF8701" w:rsidR="001A65BD" w:rsidRDefault="001A65BD">
      <w:r>
        <w:rPr>
          <w:noProof/>
        </w:rPr>
        <w:lastRenderedPageBreak/>
        <w:drawing>
          <wp:inline distT="0" distB="0" distL="0" distR="0" wp14:anchorId="216E8377" wp14:editId="53659B31">
            <wp:extent cx="5731510" cy="7940040"/>
            <wp:effectExtent l="0" t="0" r="2540" b="3810"/>
            <wp:docPr id="10019624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4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87E53A" w14:textId="30DDB6A7" w:rsidR="001A65BD" w:rsidRDefault="001A65BD" w:rsidP="001A65BD">
      <w:r>
        <w:t>Figure S</w:t>
      </w:r>
      <w:r>
        <w:t>5</w:t>
      </w:r>
      <w:r>
        <w:t xml:space="preserve">: </w:t>
      </w:r>
      <w:r>
        <w:t>Second (final)</w:t>
      </w:r>
      <w:r>
        <w:t xml:space="preserve"> visit questionnaire, page </w:t>
      </w:r>
      <w:r>
        <w:t>1</w:t>
      </w:r>
      <w:r>
        <w:t>/</w:t>
      </w:r>
      <w:r>
        <w:t>3</w:t>
      </w:r>
    </w:p>
    <w:p w14:paraId="1F26CA6C" w14:textId="77777777" w:rsidR="001A65BD" w:rsidRDefault="001A65BD"/>
    <w:p w14:paraId="10DC3CD9" w14:textId="51AF0839" w:rsidR="001A65BD" w:rsidRDefault="001A65BD">
      <w:r>
        <w:rPr>
          <w:noProof/>
        </w:rPr>
        <w:lastRenderedPageBreak/>
        <w:drawing>
          <wp:inline distT="0" distB="0" distL="0" distR="0" wp14:anchorId="70AD4FA9" wp14:editId="5FEAE70F">
            <wp:extent cx="5731510" cy="7978140"/>
            <wp:effectExtent l="0" t="0" r="2540" b="3810"/>
            <wp:docPr id="32278291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7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8121D7" w14:textId="39310C31" w:rsidR="001A65BD" w:rsidRDefault="001A65BD" w:rsidP="001A65BD">
      <w:r>
        <w:t>Figure S</w:t>
      </w:r>
      <w:r>
        <w:t>6</w:t>
      </w:r>
      <w:r>
        <w:t xml:space="preserve">: Second (final) visit questionnaire, page </w:t>
      </w:r>
      <w:r>
        <w:t>2</w:t>
      </w:r>
      <w:r>
        <w:t>/3</w:t>
      </w:r>
    </w:p>
    <w:p w14:paraId="710ED44C" w14:textId="77777777" w:rsidR="001A65BD" w:rsidRDefault="001A65BD"/>
    <w:p w14:paraId="73869808" w14:textId="38976B8B" w:rsidR="001A65BD" w:rsidRDefault="001A65BD">
      <w:r>
        <w:rPr>
          <w:noProof/>
        </w:rPr>
        <w:lastRenderedPageBreak/>
        <w:drawing>
          <wp:inline distT="0" distB="0" distL="0" distR="0" wp14:anchorId="5EA808D3" wp14:editId="42C5C806">
            <wp:extent cx="5731510" cy="7959090"/>
            <wp:effectExtent l="0" t="0" r="2540" b="3810"/>
            <wp:docPr id="202911484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959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582F1" w14:textId="6B723A2F" w:rsidR="001A65BD" w:rsidRDefault="001A65BD" w:rsidP="001A65BD">
      <w:r>
        <w:t>Figure S</w:t>
      </w:r>
      <w:r>
        <w:t>7</w:t>
      </w:r>
      <w:r>
        <w:t xml:space="preserve">: Second (final) visit questionnaire, page </w:t>
      </w:r>
      <w:r>
        <w:t>3</w:t>
      </w:r>
      <w:r>
        <w:t>/3</w:t>
      </w:r>
    </w:p>
    <w:p w14:paraId="7E65492F" w14:textId="77777777" w:rsidR="001A65BD" w:rsidRDefault="001A65BD"/>
    <w:sectPr w:rsidR="001A6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5BD"/>
    <w:rsid w:val="001A65BD"/>
    <w:rsid w:val="00C6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A308"/>
  <w15:chartTrackingRefBased/>
  <w15:docId w15:val="{F8B38AEA-7AF8-41D2-BA65-F0FE310FE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65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5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5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5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5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5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5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5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5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5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5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5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5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5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5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5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5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5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5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5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5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5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5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5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5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5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5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5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5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igstad, Mari</dc:creator>
  <cp:keywords/>
  <dc:description/>
  <cp:lastModifiedBy>Herigstad, Mari</cp:lastModifiedBy>
  <cp:revision>1</cp:revision>
  <dcterms:created xsi:type="dcterms:W3CDTF">2025-07-23T09:22:00Z</dcterms:created>
  <dcterms:modified xsi:type="dcterms:W3CDTF">2025-07-23T09:29:00Z</dcterms:modified>
</cp:coreProperties>
</file>